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85068" w14:textId="7BFE2AA1" w:rsidR="000D1D69" w:rsidRPr="004466C3" w:rsidRDefault="000D1D69" w:rsidP="000D1D69">
      <w:pPr>
        <w:pageBreakBefore/>
        <w:spacing w:line="480" w:lineRule="auto"/>
        <w:rPr>
          <w:rFonts w:cs="Arial"/>
          <w:b/>
          <w:bCs/>
          <w:szCs w:val="22"/>
        </w:rPr>
      </w:pPr>
      <w:r w:rsidRPr="004466C3">
        <w:rPr>
          <w:rFonts w:cs="Arial"/>
          <w:b/>
          <w:bCs/>
          <w:szCs w:val="22"/>
        </w:rPr>
        <w:t>S</w:t>
      </w:r>
      <w:r w:rsidR="00885A2E" w:rsidRPr="004466C3">
        <w:rPr>
          <w:rFonts w:cs="Arial"/>
          <w:b/>
          <w:bCs/>
          <w:szCs w:val="22"/>
        </w:rPr>
        <w:t>2</w:t>
      </w:r>
      <w:r w:rsidRPr="004466C3">
        <w:rPr>
          <w:rFonts w:cs="Arial"/>
          <w:b/>
          <w:bCs/>
          <w:szCs w:val="22"/>
        </w:rPr>
        <w:t xml:space="preserve"> Table. Summary of significant Tn-seq hits</w:t>
      </w:r>
      <w:r w:rsidR="005851D8" w:rsidRPr="004466C3">
        <w:rPr>
          <w:rFonts w:cs="Arial"/>
          <w:b/>
          <w:bCs/>
          <w:szCs w:val="22"/>
        </w:rPr>
        <w:t xml:space="preserve">. Highlighting indicates genes </w:t>
      </w:r>
      <w:r w:rsidR="00BD2462" w:rsidRPr="004466C3">
        <w:rPr>
          <w:rFonts w:cs="Arial"/>
          <w:b/>
          <w:bCs/>
          <w:szCs w:val="22"/>
        </w:rPr>
        <w:t xml:space="preserve">encoded </w:t>
      </w:r>
      <w:r w:rsidR="005851D8" w:rsidRPr="004466C3">
        <w:rPr>
          <w:rFonts w:cs="Arial"/>
          <w:b/>
          <w:bCs/>
          <w:szCs w:val="22"/>
        </w:rPr>
        <w:t>in operons.</w:t>
      </w:r>
    </w:p>
    <w:tbl>
      <w:tblPr>
        <w:tblW w:w="10068" w:type="dxa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732"/>
        <w:gridCol w:w="864"/>
        <w:gridCol w:w="750"/>
        <w:gridCol w:w="1008"/>
        <w:gridCol w:w="4752"/>
        <w:gridCol w:w="962"/>
      </w:tblGrid>
      <w:tr w:rsidR="004466C3" w:rsidRPr="004466C3" w14:paraId="1345069C" w14:textId="77777777" w:rsidTr="00957DEB">
        <w:trPr>
          <w:cantSplit/>
          <w:trHeight w:val="300"/>
        </w:trPr>
        <w:tc>
          <w:tcPr>
            <w:tcW w:w="1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E12D" w14:textId="206BE13C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tegory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77BB" w14:textId="65AC8ABE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LMRG</w:t>
            </w:r>
            <w:r w:rsidR="00330995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_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087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LMO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8F2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47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D30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16F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log2FC</w:t>
            </w:r>
          </w:p>
        </w:tc>
      </w:tr>
      <w:tr w:rsidR="004466C3" w:rsidRPr="004466C3" w14:paraId="0A2776F0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FE08D" w14:textId="3B8A74CD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Protein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H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omeostasis </w:t>
            </w:r>
            <w:r w:rsidR="00957DEB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&amp;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  Redo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82E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6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81A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2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EA4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trx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2ED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Thioredoxi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A86F1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27</w:t>
            </w:r>
          </w:p>
        </w:tc>
      </w:tr>
      <w:tr w:rsidR="004466C3" w:rsidRPr="004466C3" w14:paraId="5743CE49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8F2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C82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6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58D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2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F89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rsA2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7897" w14:textId="0A5B7F9C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Foldase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0F3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5</w:t>
            </w:r>
          </w:p>
        </w:tc>
      </w:tr>
      <w:tr w:rsidR="004466C3" w:rsidRPr="004466C3" w14:paraId="5D936BAB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D9DA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3FC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0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7D0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9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F61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yjbH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48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Thioredoxin-fold protei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3918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8</w:t>
            </w:r>
          </w:p>
        </w:tc>
      </w:tr>
      <w:tr w:rsidR="004466C3" w:rsidRPr="004466C3" w14:paraId="63304E10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67B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ED9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7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808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2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C03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lpX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0F1E" w14:textId="042895C3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-dependent </w:t>
            </w: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Clp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protease ATP</w:t>
            </w:r>
            <w:r w:rsidR="00015F28" w:rsidRPr="004466C3">
              <w:rPr>
                <w:rFonts w:eastAsia="Times New Roman" w:cs="Arial"/>
                <w:kern w:val="0"/>
                <w:szCs w:val="22"/>
                <w14:ligatures w14:val="none"/>
              </w:rPr>
              <w:t>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2C584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7</w:t>
            </w:r>
          </w:p>
        </w:tc>
      </w:tr>
      <w:tr w:rsidR="004466C3" w:rsidRPr="004466C3" w14:paraId="168FA23E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FADBE" w14:textId="52F08F4B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Nucleotide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T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ransport </w:t>
            </w:r>
            <w:r w:rsidR="00957DEB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&amp;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M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etabolis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30F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558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062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09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46F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uaA</w:t>
            </w:r>
            <w:proofErr w:type="spellEnd"/>
          </w:p>
        </w:tc>
        <w:tc>
          <w:tcPr>
            <w:tcW w:w="4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0CB4" w14:textId="16EE3D42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GMP synthase 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3E3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28</w:t>
            </w:r>
          </w:p>
        </w:tc>
      </w:tr>
      <w:tr w:rsidR="004466C3" w:rsidRPr="004466C3" w14:paraId="5D08C818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FEB5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E84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4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DCA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7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47E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B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B3E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Adenylosuccinate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y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65AD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16</w:t>
            </w:r>
          </w:p>
        </w:tc>
      </w:tr>
      <w:tr w:rsidR="004466C3" w:rsidRPr="004466C3" w14:paraId="20A43346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12B91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3444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DF5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966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upp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7F3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Uracil </w:t>
            </w: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hosphoribosyltransferase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1E32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7</w:t>
            </w:r>
          </w:p>
        </w:tc>
      </w:tr>
      <w:tr w:rsidR="004466C3" w:rsidRPr="004466C3" w14:paraId="2E72B309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D1A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E47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4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846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D8E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320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Adenylosuccinate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synthet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7E9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3</w:t>
            </w:r>
          </w:p>
        </w:tc>
      </w:tr>
      <w:tr w:rsidR="004466C3" w:rsidRPr="004466C3" w14:paraId="5695C1DE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5AE5" w14:textId="31A0458F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Carbohydrate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Transport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="00957DEB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&amp;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Metabolis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C7E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396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B20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57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5AF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fkA</w:t>
            </w:r>
            <w:proofErr w:type="spellEnd"/>
          </w:p>
        </w:tc>
        <w:tc>
          <w:tcPr>
            <w:tcW w:w="4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739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6-phosphofructokinas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BC2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52</w:t>
            </w:r>
          </w:p>
        </w:tc>
      </w:tr>
      <w:tr w:rsidR="004466C3" w:rsidRPr="004466C3" w14:paraId="339B5690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B525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2B4A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1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8B3A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19AE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tsH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FC24A" w14:textId="64807D3E" w:rsidR="00227A94" w:rsidRPr="004466C3" w:rsidRDefault="00015F28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</w:t>
            </w:r>
            <w:r w:rsidR="00227A94"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="00227A94" w:rsidRPr="004466C3">
              <w:rPr>
                <w:rFonts w:eastAsia="Times New Roman" w:cs="Arial"/>
                <w:kern w:val="0"/>
                <w:szCs w:val="22"/>
                <w14:ligatures w14:val="none"/>
              </w:rPr>
              <w:t>phosphocarrier</w:t>
            </w:r>
            <w:proofErr w:type="spellEnd"/>
            <w:r w:rsidR="00227A94"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protein</w:t>
            </w:r>
            <w:r w:rsidR="006E1D25"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="006E1D25" w:rsidRPr="004466C3">
              <w:rPr>
                <w:rFonts w:eastAsia="Times New Roman" w:cs="Arial"/>
                <w:kern w:val="0"/>
                <w:szCs w:val="22"/>
                <w14:ligatures w14:val="none"/>
              </w:rPr>
              <w:t>HPr</w:t>
            </w:r>
            <w:proofErr w:type="spellEnd"/>
            <w:r w:rsidR="00227A94"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D8A3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42</w:t>
            </w:r>
          </w:p>
        </w:tc>
      </w:tr>
      <w:tr w:rsidR="004466C3" w:rsidRPr="004466C3" w14:paraId="0D2D4E11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4A734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F6E5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1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A35B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0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B630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tsI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3E50E" w14:textId="79F02B06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</w:t>
            </w:r>
            <w:r w:rsidR="00015F28" w:rsidRPr="004466C3">
              <w:rPr>
                <w:rFonts w:eastAsia="Times New Roman" w:cs="Arial"/>
                <w:kern w:val="0"/>
                <w:szCs w:val="22"/>
                <w14:ligatures w14:val="none"/>
              </w:rPr>
              <w:t>, enzyme I</w:t>
            </w: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  <w:r w:rsidR="006E1D25" w:rsidRPr="004466C3">
              <w:rPr>
                <w:rFonts w:eastAsia="Times New Roman" w:cs="Arial"/>
                <w:kern w:val="0"/>
                <w:szCs w:val="22"/>
                <w14:ligatures w14:val="none"/>
              </w:rPr>
              <w:t>(E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7232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23</w:t>
            </w:r>
          </w:p>
        </w:tc>
      </w:tr>
      <w:tr w:rsidR="004466C3" w:rsidRPr="004466C3" w14:paraId="4C2C5A7F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980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F534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6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947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A65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fba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98D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Fructose-bisphosphate aldolase class II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F819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24</w:t>
            </w:r>
          </w:p>
        </w:tc>
      </w:tr>
      <w:tr w:rsidR="004466C3" w:rsidRPr="004466C3" w14:paraId="0D222990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9AB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7463D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3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27885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A5A1BC" w14:textId="78EC73FA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tC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3A6B0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, mannose-specific IIC compone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28110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6</w:t>
            </w:r>
          </w:p>
        </w:tc>
      </w:tr>
      <w:tr w:rsidR="004466C3" w:rsidRPr="004466C3" w14:paraId="2577CB0E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41F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6D8E7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3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FEE89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2E74CE" w14:textId="22702C24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t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43A4EE" w14:textId="1DE9496C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, mannose-specific II</w:t>
            </w:r>
            <w:r w:rsidR="00015F28" w:rsidRPr="004466C3">
              <w:rPr>
                <w:rFonts w:eastAsia="Times New Roman" w:cs="Arial"/>
                <w:kern w:val="0"/>
                <w:szCs w:val="22"/>
                <w14:ligatures w14:val="none"/>
              </w:rPr>
              <w:t>A</w:t>
            </w: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B component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1B0AB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1</w:t>
            </w:r>
          </w:p>
        </w:tc>
      </w:tr>
      <w:tr w:rsidR="004466C3" w:rsidRPr="004466C3" w14:paraId="3299B304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9C1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33286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3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A1DAD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55922B" w14:textId="4D3C8CB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tD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D5659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, mannose-specific IID compone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A665B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1</w:t>
            </w:r>
          </w:p>
        </w:tc>
      </w:tr>
      <w:tr w:rsidR="004466C3" w:rsidRPr="004466C3" w14:paraId="7C31D981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5728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B66E5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4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4EC2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7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3A1FB" w14:textId="2AD41920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oD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9D48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, mannose-specific IID compone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C122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5</w:t>
            </w:r>
          </w:p>
        </w:tc>
      </w:tr>
      <w:tr w:rsidR="004466C3" w:rsidRPr="004466C3" w14:paraId="67D2F414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21A8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19A9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4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581D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7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37C1B" w14:textId="0349A818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oC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D17F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TS system, mannose-specific IIC compone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C1D0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1</w:t>
            </w:r>
          </w:p>
        </w:tc>
      </w:tr>
      <w:tr w:rsidR="004466C3" w:rsidRPr="004466C3" w14:paraId="5390A931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A8F3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5E73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8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2CF9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7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3963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oB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5E62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TS system, mannose-specific IIB component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C9A1A" w14:textId="25A53B90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0</w:t>
            </w:r>
          </w:p>
        </w:tc>
      </w:tr>
      <w:tr w:rsidR="004466C3" w:rsidRPr="004466C3" w14:paraId="7F812197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BFD09" w14:textId="28344FDB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Energy </w:t>
            </w:r>
            <w:r w:rsidR="00885A2E"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P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roduc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172D3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2D925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5499EE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G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A21661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ATP synthase gamma chai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4155B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98</w:t>
            </w:r>
          </w:p>
        </w:tc>
      </w:tr>
      <w:tr w:rsidR="004466C3" w:rsidRPr="004466C3" w14:paraId="604383A3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2AA3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78223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C69BC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5434A1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E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73FBE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F0 sector subunit c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947B1A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91</w:t>
            </w:r>
          </w:p>
        </w:tc>
      </w:tr>
      <w:tr w:rsidR="004466C3" w:rsidRPr="004466C3" w14:paraId="74772359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DF35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0CEC0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C7B4D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707B7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D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3D26ED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beta cha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0B0978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86</w:t>
            </w:r>
          </w:p>
        </w:tc>
      </w:tr>
      <w:tr w:rsidR="004466C3" w:rsidRPr="004466C3" w14:paraId="540D3E57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F69C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687A17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209FC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9E1320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C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505BD5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epsilon cha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DFF6D6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85</w:t>
            </w:r>
          </w:p>
        </w:tc>
      </w:tr>
      <w:tr w:rsidR="004466C3" w:rsidRPr="004466C3" w14:paraId="050CDF2B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D7E34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7F4843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041519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AA22FF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F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0D4BFB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F0 sector subunit b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28B0A2" w14:textId="77777777" w:rsidR="00227A94" w:rsidRPr="004466C3" w:rsidRDefault="00227A94" w:rsidP="00015F28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84</w:t>
            </w:r>
          </w:p>
        </w:tc>
      </w:tr>
      <w:tr w:rsidR="004466C3" w:rsidRPr="004466C3" w14:paraId="4B78AF74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C46C8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9427C5" w14:textId="51A113D4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2C6847C" w14:textId="2B829C09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D573AC" w14:textId="4CA8CDF3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BC3532B" w14:textId="02F1C4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alpha cha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F5A6F9C" w14:textId="100AACE6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8</w:t>
            </w:r>
          </w:p>
        </w:tc>
      </w:tr>
      <w:tr w:rsidR="004466C3" w:rsidRPr="004466C3" w14:paraId="11758EBC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8D23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CF56F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477CF3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91337F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H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7151FA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TP synthase delta cha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62983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4</w:t>
            </w:r>
          </w:p>
        </w:tc>
      </w:tr>
      <w:tr w:rsidR="004466C3" w:rsidRPr="004466C3" w14:paraId="36F0A14F" w14:textId="77777777" w:rsidTr="006E1D25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16A6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8B1242" w14:textId="5074FABF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74853F4" w14:textId="32C45B1D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5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CC999B8" w14:textId="31E82654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B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1B1F21" w14:textId="3213203C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ATP synthase F0 sector subunit 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86156C" w14:textId="22C86EB9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2</w:t>
            </w:r>
          </w:p>
        </w:tc>
      </w:tr>
      <w:tr w:rsidR="004466C3" w:rsidRPr="004466C3" w14:paraId="430CC9BE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91BB5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B797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3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E3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5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5F09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ck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C8B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cetate kin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01C5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5</w:t>
            </w:r>
          </w:p>
        </w:tc>
      </w:tr>
      <w:tr w:rsidR="004466C3" w:rsidRPr="004466C3" w14:paraId="36998F9C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F640" w14:textId="06D6B25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Regul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C9D8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5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014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2C95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yycH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50EE" w14:textId="1B5D25E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TCS </w:t>
            </w: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YycFG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regulatory prote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9D98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72</w:t>
            </w:r>
          </w:p>
        </w:tc>
      </w:tr>
      <w:tr w:rsidR="004466C3" w:rsidRPr="004466C3" w14:paraId="35E93900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814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320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3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F6B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5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83B9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cp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47B7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Catabolite control protein 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92CD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56</w:t>
            </w:r>
          </w:p>
        </w:tc>
      </w:tr>
      <w:tr w:rsidR="004466C3" w:rsidRPr="004466C3" w14:paraId="5DB1B2B0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C7E2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9C9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4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311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5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209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el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D203" w14:textId="163A9079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(p)</w:t>
            </w: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pGpp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synthet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ADC8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6</w:t>
            </w:r>
          </w:p>
        </w:tc>
      </w:tr>
      <w:tr w:rsidR="004466C3" w:rsidRPr="004466C3" w14:paraId="1D42C0BE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EC6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AC17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7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E08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4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2DC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sigL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149A" w14:textId="252A1DCF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RNA polymerase sigma-54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1D7B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8</w:t>
            </w:r>
          </w:p>
        </w:tc>
      </w:tr>
      <w:tr w:rsidR="004466C3" w:rsidRPr="004466C3" w14:paraId="6A5C689F" w14:textId="77777777" w:rsidTr="00957DEB">
        <w:trPr>
          <w:cantSplit/>
          <w:trHeight w:hRule="exact" w:val="302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8F053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5594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0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D5CC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8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D47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ecU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CB05" w14:textId="106809E1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Holliday junction resolv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3BBC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1</w:t>
            </w:r>
          </w:p>
        </w:tc>
      </w:tr>
      <w:tr w:rsidR="004466C3" w:rsidRPr="004466C3" w14:paraId="5CA87098" w14:textId="77777777" w:rsidTr="00957DEB">
        <w:trPr>
          <w:cantSplit/>
          <w:trHeight w:hRule="exact" w:val="302"/>
        </w:trPr>
        <w:tc>
          <w:tcPr>
            <w:tcW w:w="17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7D916" w14:textId="1CBEA1BD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oenzyme Metabolis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009E4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0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8550F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9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3E33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anC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06262" w14:textId="77659DEA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antoate-beta-alanine lig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B4CA8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2.91</w:t>
            </w:r>
          </w:p>
        </w:tc>
      </w:tr>
      <w:tr w:rsidR="004466C3" w:rsidRPr="004466C3" w14:paraId="5807B542" w14:textId="77777777" w:rsidTr="00957DEB">
        <w:trPr>
          <w:cantSplit/>
          <w:trHeight w:val="300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4D7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C8454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0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D69E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9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47F3C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anD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2032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3-methyl-2-oxobutanoate </w:t>
            </w: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hydroxymethyltransferase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0C237" w14:textId="2F5687D1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0</w:t>
            </w:r>
          </w:p>
        </w:tc>
      </w:tr>
      <w:tr w:rsidR="004466C3" w:rsidRPr="004466C3" w14:paraId="23857243" w14:textId="77777777" w:rsidTr="00957DEB">
        <w:trPr>
          <w:cantSplit/>
          <w:trHeight w:val="300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99CA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BB0B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8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549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3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C6A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isp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CB2B" w14:textId="7354628B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Farnesyl diphosphate synth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EECF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8</w:t>
            </w:r>
          </w:p>
        </w:tc>
      </w:tr>
      <w:tr w:rsidR="004466C3" w:rsidRPr="004466C3" w14:paraId="04B1E62F" w14:textId="77777777" w:rsidTr="00957DEB">
        <w:trPr>
          <w:cantSplit/>
          <w:trHeight w:val="280"/>
        </w:trPr>
        <w:tc>
          <w:tcPr>
            <w:tcW w:w="173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2BF8" w14:textId="2EA2412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DNA Recombination &amp; Repai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75CC24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1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25757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9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174D43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xerD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FBDBAE" w14:textId="60E56219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Site-specific tyrosine recombin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2781F9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82</w:t>
            </w:r>
          </w:p>
        </w:tc>
      </w:tr>
      <w:tr w:rsidR="004466C3" w:rsidRPr="004466C3" w14:paraId="6C534B08" w14:textId="77777777" w:rsidTr="00957DEB">
        <w:trPr>
          <w:cantSplit/>
          <w:trHeight w:val="300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8397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208FDF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1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3C467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9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67FECC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drm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A6C17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Phosphopentomutase</w:t>
            </w:r>
            <w:proofErr w:type="spellEnd"/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588E2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47</w:t>
            </w:r>
          </w:p>
        </w:tc>
      </w:tr>
      <w:tr w:rsidR="004466C3" w:rsidRPr="004466C3" w14:paraId="5AFD19A5" w14:textId="77777777" w:rsidTr="00957DEB">
        <w:trPr>
          <w:cantSplit/>
          <w:trHeight w:val="300"/>
        </w:trPr>
        <w:tc>
          <w:tcPr>
            <w:tcW w:w="173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675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808C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9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2079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27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A2D7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ecR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E6A0" w14:textId="35149D86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Recombination prote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5DC5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6</w:t>
            </w:r>
          </w:p>
        </w:tc>
      </w:tr>
      <w:tr w:rsidR="004466C3" w:rsidRPr="004466C3" w14:paraId="0C68D44B" w14:textId="77777777" w:rsidTr="00957DEB">
        <w:trPr>
          <w:cantSplit/>
          <w:trHeight w:val="300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DA8E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921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4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8DB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5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67F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uv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2097" w14:textId="7EA0C668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Holliday junction ATP-dependent DNA helic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05D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62</w:t>
            </w:r>
          </w:p>
        </w:tc>
      </w:tr>
      <w:tr w:rsidR="004466C3" w:rsidRPr="004466C3" w14:paraId="0E1C6B52" w14:textId="77777777" w:rsidTr="00957DEB">
        <w:trPr>
          <w:cantSplit/>
          <w:trHeight w:val="280"/>
        </w:trPr>
        <w:tc>
          <w:tcPr>
            <w:tcW w:w="17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2B8B5" w14:textId="0C3AABAD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lastRenderedPageBreak/>
              <w:t>Amino Acid Metabolis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D77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304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BCD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66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98B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nsB</w:t>
            </w:r>
            <w:proofErr w:type="spellEnd"/>
          </w:p>
        </w:tc>
        <w:tc>
          <w:tcPr>
            <w:tcW w:w="4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8376" w14:textId="42042BE4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Asparagine synthetase 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127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2</w:t>
            </w:r>
          </w:p>
        </w:tc>
      </w:tr>
      <w:tr w:rsidR="004466C3" w:rsidRPr="004466C3" w14:paraId="2EFB3631" w14:textId="77777777" w:rsidTr="00957DEB">
        <w:trPr>
          <w:cantSplit/>
          <w:trHeight w:val="280"/>
        </w:trPr>
        <w:tc>
          <w:tcPr>
            <w:tcW w:w="17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DDC5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CE4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07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1C3A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2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D90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lnA</w:t>
            </w:r>
            <w:proofErr w:type="spellEnd"/>
          </w:p>
        </w:tc>
        <w:tc>
          <w:tcPr>
            <w:tcW w:w="4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BFA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Glutamine synthetase type I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322D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56</w:t>
            </w:r>
          </w:p>
        </w:tc>
      </w:tr>
      <w:tr w:rsidR="004466C3" w:rsidRPr="004466C3" w14:paraId="3C731D85" w14:textId="77777777" w:rsidTr="00957DEB">
        <w:trPr>
          <w:cantSplit/>
          <w:trHeight w:val="300"/>
        </w:trPr>
        <w:tc>
          <w:tcPr>
            <w:tcW w:w="1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CB37" w14:textId="07E88AE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Lipid Metabolis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FFE2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1083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412B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193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CDB6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psA</w:t>
            </w:r>
            <w:proofErr w:type="spellEnd"/>
          </w:p>
        </w:tc>
        <w:tc>
          <w:tcPr>
            <w:tcW w:w="47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96B5" w14:textId="01D3AF3A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 xml:space="preserve">Glycerol-3-phosphate dehydrogenase 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848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71</w:t>
            </w:r>
          </w:p>
        </w:tc>
      </w:tr>
      <w:tr w:rsidR="006E1D25" w:rsidRPr="004466C3" w14:paraId="291A860B" w14:textId="77777777" w:rsidTr="00957DEB">
        <w:trPr>
          <w:cantSplit/>
          <w:trHeight w:val="320"/>
        </w:trPr>
        <w:tc>
          <w:tcPr>
            <w:tcW w:w="1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03A4E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Hypothetic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84A5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029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A4A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838A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10D0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hypothetical protei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AC091" w14:textId="77777777" w:rsidR="006E1D25" w:rsidRPr="004466C3" w:rsidRDefault="006E1D25" w:rsidP="006E1D25">
            <w:pPr>
              <w:spacing w:line="276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1.92</w:t>
            </w:r>
          </w:p>
        </w:tc>
      </w:tr>
    </w:tbl>
    <w:p w14:paraId="1638F975" w14:textId="77777777" w:rsidR="00227A94" w:rsidRPr="004466C3" w:rsidRDefault="00227A94" w:rsidP="00227A94">
      <w:pPr>
        <w:spacing w:line="480" w:lineRule="auto"/>
        <w:rPr>
          <w:rFonts w:cs="Arial"/>
          <w:b/>
          <w:bCs/>
          <w:szCs w:val="22"/>
        </w:rPr>
      </w:pPr>
    </w:p>
    <w:sectPr w:rsidR="00227A94" w:rsidRPr="004466C3" w:rsidSect="009951B0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AFE79" w14:textId="77777777" w:rsidR="0068098F" w:rsidRDefault="0068098F" w:rsidP="00526A1D">
      <w:r>
        <w:separator/>
      </w:r>
    </w:p>
  </w:endnote>
  <w:endnote w:type="continuationSeparator" w:id="0">
    <w:p w14:paraId="34A59F5C" w14:textId="77777777" w:rsidR="0068098F" w:rsidRDefault="0068098F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117995"/>
      <w:docPartObj>
        <w:docPartGallery w:val="Page Numbers (Bottom of Page)"/>
        <w:docPartUnique/>
      </w:docPartObj>
    </w:sdtPr>
    <w:sdtContent>
      <w:p w14:paraId="1C349369" w14:textId="521188CB" w:rsidR="000065BE" w:rsidRDefault="000065BE" w:rsidP="00095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33AD3" w14:textId="77777777" w:rsidR="000065BE" w:rsidRDefault="000065BE" w:rsidP="000065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5CD98" w14:textId="1E92C31D" w:rsidR="000065BE" w:rsidRDefault="000065BE" w:rsidP="000958FF">
    <w:pPr>
      <w:pStyle w:val="Footer"/>
      <w:framePr w:wrap="none" w:vAnchor="text" w:hAnchor="margin" w:xAlign="right" w:y="1"/>
      <w:rPr>
        <w:rStyle w:val="PageNumber"/>
      </w:rPr>
    </w:pPr>
  </w:p>
  <w:p w14:paraId="2F9640EF" w14:textId="77777777" w:rsidR="000065BE" w:rsidRDefault="000065BE" w:rsidP="000065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A8FFA" w14:textId="77777777" w:rsidR="0068098F" w:rsidRDefault="0068098F" w:rsidP="00526A1D">
      <w:r>
        <w:separator/>
      </w:r>
    </w:p>
  </w:footnote>
  <w:footnote w:type="continuationSeparator" w:id="0">
    <w:p w14:paraId="2C3C77FC" w14:textId="77777777" w:rsidR="0068098F" w:rsidRDefault="0068098F" w:rsidP="00526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81"/>
    <w:rsid w:val="00003484"/>
    <w:rsid w:val="000065BE"/>
    <w:rsid w:val="00015F28"/>
    <w:rsid w:val="00057755"/>
    <w:rsid w:val="00072DD4"/>
    <w:rsid w:val="000833D3"/>
    <w:rsid w:val="000C541A"/>
    <w:rsid w:val="000D1D69"/>
    <w:rsid w:val="001063FA"/>
    <w:rsid w:val="00113DF6"/>
    <w:rsid w:val="001B4C53"/>
    <w:rsid w:val="001F005D"/>
    <w:rsid w:val="002137E2"/>
    <w:rsid w:val="00227A94"/>
    <w:rsid w:val="0025371C"/>
    <w:rsid w:val="00263DA4"/>
    <w:rsid w:val="00330995"/>
    <w:rsid w:val="003C323B"/>
    <w:rsid w:val="00421EFB"/>
    <w:rsid w:val="00431312"/>
    <w:rsid w:val="004466C3"/>
    <w:rsid w:val="004A4B09"/>
    <w:rsid w:val="004E604E"/>
    <w:rsid w:val="005239AA"/>
    <w:rsid w:val="00526A1D"/>
    <w:rsid w:val="00535841"/>
    <w:rsid w:val="005607A2"/>
    <w:rsid w:val="005776F4"/>
    <w:rsid w:val="005851D8"/>
    <w:rsid w:val="00593D31"/>
    <w:rsid w:val="005A0C52"/>
    <w:rsid w:val="005C5357"/>
    <w:rsid w:val="00610B74"/>
    <w:rsid w:val="006406A1"/>
    <w:rsid w:val="00641B81"/>
    <w:rsid w:val="00660CC1"/>
    <w:rsid w:val="0068098F"/>
    <w:rsid w:val="00686BC4"/>
    <w:rsid w:val="0068792F"/>
    <w:rsid w:val="00692662"/>
    <w:rsid w:val="00697D83"/>
    <w:rsid w:val="006E1D25"/>
    <w:rsid w:val="00700BC8"/>
    <w:rsid w:val="007955C8"/>
    <w:rsid w:val="00797BBE"/>
    <w:rsid w:val="00857DB0"/>
    <w:rsid w:val="0088239F"/>
    <w:rsid w:val="00885A2E"/>
    <w:rsid w:val="00891D15"/>
    <w:rsid w:val="008B5C9B"/>
    <w:rsid w:val="008E430A"/>
    <w:rsid w:val="0093173E"/>
    <w:rsid w:val="0095064F"/>
    <w:rsid w:val="009573AD"/>
    <w:rsid w:val="00957DEB"/>
    <w:rsid w:val="009951B0"/>
    <w:rsid w:val="009A78AB"/>
    <w:rsid w:val="009B70F5"/>
    <w:rsid w:val="00A57342"/>
    <w:rsid w:val="00A605F7"/>
    <w:rsid w:val="00A820E4"/>
    <w:rsid w:val="00AD27DC"/>
    <w:rsid w:val="00B44FF1"/>
    <w:rsid w:val="00B961FB"/>
    <w:rsid w:val="00B97BDD"/>
    <w:rsid w:val="00B97DD3"/>
    <w:rsid w:val="00BD2462"/>
    <w:rsid w:val="00C1434E"/>
    <w:rsid w:val="00C30366"/>
    <w:rsid w:val="00C30EE0"/>
    <w:rsid w:val="00CC5FD0"/>
    <w:rsid w:val="00D447A7"/>
    <w:rsid w:val="00D44EB6"/>
    <w:rsid w:val="00DA1EB7"/>
    <w:rsid w:val="00DB64A2"/>
    <w:rsid w:val="00E17514"/>
    <w:rsid w:val="00E25CDD"/>
    <w:rsid w:val="00E51539"/>
    <w:rsid w:val="00E52F5C"/>
    <w:rsid w:val="00E723C3"/>
    <w:rsid w:val="00E842AD"/>
    <w:rsid w:val="00E97A50"/>
    <w:rsid w:val="00EB0915"/>
    <w:rsid w:val="00FE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4DD00"/>
  <w15:chartTrackingRefBased/>
  <w15:docId w15:val="{4DD73F80-77F7-0540-89F4-AA4637C2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B81"/>
    <w:rPr>
      <w:rFonts w:ascii="Arial" w:eastAsiaTheme="minorEastAsia" w:hAnsi="Arial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paragraph" w:styleId="Bibliography">
    <w:name w:val="Bibliography"/>
    <w:basedOn w:val="Normal"/>
    <w:next w:val="Normal"/>
    <w:uiPriority w:val="37"/>
    <w:unhideWhenUsed/>
    <w:rsid w:val="00AD27DC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0065BE"/>
  </w:style>
  <w:style w:type="character" w:styleId="LineNumber">
    <w:name w:val="line number"/>
    <w:basedOn w:val="DefaultParagraphFont"/>
    <w:uiPriority w:val="99"/>
    <w:semiHidden/>
    <w:unhideWhenUsed/>
    <w:rsid w:val="00072DD4"/>
  </w:style>
  <w:style w:type="paragraph" w:styleId="Revision">
    <w:name w:val="Revision"/>
    <w:hidden/>
    <w:uiPriority w:val="99"/>
    <w:semiHidden/>
    <w:rsid w:val="00C30EE0"/>
    <w:rPr>
      <w:rFonts w:ascii="Arial" w:eastAsiaTheme="minorEastAsia" w:hAnsi="Arial"/>
      <w:sz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A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EB7"/>
    <w:rPr>
      <w:rFonts w:ascii="Arial" w:eastAsiaTheme="minorEastAsia" w:hAnsi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EB7"/>
    <w:rPr>
      <w:rFonts w:ascii="Arial" w:eastAsiaTheme="minorEastAsia" w:hAnsi="Arial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eniere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2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3</cp:revision>
  <dcterms:created xsi:type="dcterms:W3CDTF">2025-02-07T19:03:00Z</dcterms:created>
  <dcterms:modified xsi:type="dcterms:W3CDTF">2025-02-0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Ehtq6TG"/&gt;&lt;style id="http://www.zotero.org/styles/plos-pathogens" hasBibliography="1" bibliographyStyleHasBeenSet="1"/&gt;&lt;prefs&gt;&lt;pref name="fieldType" value="Field"/&gt;&lt;/prefs&gt;&lt;/data&gt;</vt:lpwstr>
  </property>
</Properties>
</file>